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C6932" w14:textId="2DB82597" w:rsidR="00074CF4" w:rsidRPr="003E5D61" w:rsidRDefault="00074CF4" w:rsidP="00074CF4">
      <w:pPr>
        <w:rPr>
          <w:sz w:val="36"/>
          <w:szCs w:val="36"/>
        </w:rPr>
      </w:pPr>
      <w:bookmarkStart w:id="0" w:name="_Hlk39694838"/>
      <w:bookmarkEnd w:id="0"/>
      <w:r>
        <w:rPr>
          <w:sz w:val="36"/>
          <w:szCs w:val="36"/>
        </w:rPr>
        <w:t xml:space="preserve">Supplemental data: </w:t>
      </w:r>
      <w:r w:rsidR="001D244D">
        <w:rPr>
          <w:sz w:val="36"/>
          <w:szCs w:val="36"/>
        </w:rPr>
        <w:t>Trade-offs between sperm viability and immune protein expression in honey bee queens (</w:t>
      </w:r>
      <w:r w:rsidR="001D244D">
        <w:rPr>
          <w:i/>
          <w:iCs/>
          <w:sz w:val="36"/>
          <w:szCs w:val="36"/>
        </w:rPr>
        <w:t>Apis mellifera</w:t>
      </w:r>
      <w:r>
        <w:rPr>
          <w:sz w:val="36"/>
          <w:szCs w:val="36"/>
        </w:rPr>
        <w:t>)</w:t>
      </w:r>
    </w:p>
    <w:p w14:paraId="0BFC96C8" w14:textId="77777777" w:rsidR="00074CF4" w:rsidRDefault="00074CF4" w:rsidP="00074CF4">
      <w:pPr>
        <w:rPr>
          <w:vertAlign w:val="superscript"/>
        </w:rPr>
      </w:pPr>
      <w:r>
        <w:t>Alison McAfee,</w:t>
      </w:r>
      <w:r>
        <w:rPr>
          <w:vertAlign w:val="superscript"/>
        </w:rPr>
        <w:t>1*</w:t>
      </w:r>
      <w:r>
        <w:t xml:space="preserve"> Abigail Chapman,</w:t>
      </w:r>
      <w:r>
        <w:rPr>
          <w:vertAlign w:val="superscript"/>
        </w:rPr>
        <w:t>2</w:t>
      </w:r>
      <w:r>
        <w:t xml:space="preserve"> Leonard J Foster,</w:t>
      </w:r>
      <w:r>
        <w:rPr>
          <w:vertAlign w:val="superscript"/>
        </w:rPr>
        <w:t>2</w:t>
      </w:r>
      <w:r>
        <w:t xml:space="preserve"> Jeffery S Pettis,</w:t>
      </w:r>
      <w:r>
        <w:rPr>
          <w:vertAlign w:val="superscript"/>
        </w:rPr>
        <w:t>3</w:t>
      </w:r>
      <w:r>
        <w:t xml:space="preserve"> and David R Tarpy</w:t>
      </w:r>
      <w:r>
        <w:rPr>
          <w:vertAlign w:val="superscript"/>
        </w:rPr>
        <w:t>1</w:t>
      </w:r>
    </w:p>
    <w:p w14:paraId="7431349E" w14:textId="77777777" w:rsidR="00074CF4" w:rsidRDefault="00074CF4" w:rsidP="00074CF4">
      <w:pPr>
        <w:pStyle w:val="ListParagraph"/>
        <w:numPr>
          <w:ilvl w:val="0"/>
          <w:numId w:val="1"/>
        </w:numPr>
        <w:spacing w:line="480" w:lineRule="auto"/>
      </w:pPr>
      <w:r>
        <w:t>Department of Entomology and Plant Pathology, North Carolina State University, Raleigh, North Carolina, USA</w:t>
      </w:r>
    </w:p>
    <w:p w14:paraId="1EBC99EC" w14:textId="77777777" w:rsidR="00074CF4" w:rsidRDefault="00074CF4" w:rsidP="00074CF4">
      <w:pPr>
        <w:pStyle w:val="ListParagraph"/>
        <w:numPr>
          <w:ilvl w:val="0"/>
          <w:numId w:val="1"/>
        </w:numPr>
        <w:spacing w:line="480" w:lineRule="auto"/>
      </w:pPr>
      <w:r>
        <w:t>Department of Biochemistry and Molecular Biology, University of British Columbia, Vancouver, British Columbia, Canada</w:t>
      </w:r>
    </w:p>
    <w:p w14:paraId="4469A469" w14:textId="77777777" w:rsidR="00074CF4" w:rsidRDefault="00074CF4" w:rsidP="00074CF4">
      <w:pPr>
        <w:pStyle w:val="ListParagraph"/>
        <w:numPr>
          <w:ilvl w:val="0"/>
          <w:numId w:val="1"/>
        </w:numPr>
        <w:spacing w:line="480" w:lineRule="auto"/>
      </w:pPr>
      <w:r>
        <w:t>Pettis and Associates LLC, Salisbury, Maryland, USA.</w:t>
      </w:r>
    </w:p>
    <w:p w14:paraId="23D53A65" w14:textId="3C1184CE" w:rsidR="00074CF4" w:rsidRDefault="00074CF4" w:rsidP="00074CF4">
      <w:pPr>
        <w:spacing w:line="480" w:lineRule="auto"/>
      </w:pPr>
      <w:r>
        <w:t xml:space="preserve">* Corresponding author: </w:t>
      </w:r>
      <w:hyperlink r:id="rId5" w:history="1">
        <w:r w:rsidRPr="00715C3B">
          <w:rPr>
            <w:rStyle w:val="Hyperlink"/>
          </w:rPr>
          <w:t>alison.n.mcafee@gmail.com</w:t>
        </w:r>
      </w:hyperlink>
    </w:p>
    <w:p w14:paraId="07209500" w14:textId="77777777" w:rsidR="008C7A39" w:rsidRDefault="008C7A39" w:rsidP="00074CF4">
      <w:pPr>
        <w:spacing w:line="480" w:lineRule="auto"/>
      </w:pPr>
    </w:p>
    <w:p w14:paraId="0D1F3443" w14:textId="4FF04FA7" w:rsidR="008C7A39" w:rsidRDefault="008C7A39" w:rsidP="00B82083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E1767DE" wp14:editId="7B08F5FB">
            <wp:extent cx="3305907" cy="482737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2181" cy="4836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CAB55" w14:textId="00726EE0" w:rsidR="00B82083" w:rsidRPr="00B82083" w:rsidRDefault="00B82083" w:rsidP="00B82083">
      <w:pPr>
        <w:spacing w:line="276" w:lineRule="auto"/>
        <w:jc w:val="both"/>
      </w:pPr>
      <w:r>
        <w:rPr>
          <w:b/>
          <w:bCs/>
        </w:rPr>
        <w:t xml:space="preserve">Figure S1. </w:t>
      </w:r>
      <w:r>
        <w:t xml:space="preserve">Data presented in </w:t>
      </w:r>
      <w:r>
        <w:rPr>
          <w:b/>
          <w:bCs/>
        </w:rPr>
        <w:t>Figure 1</w:t>
      </w:r>
      <w:r>
        <w:t>, separated by queen source.</w:t>
      </w:r>
      <w:r>
        <w:rPr>
          <w:b/>
          <w:bCs/>
        </w:rPr>
        <w:t xml:space="preserve"> </w:t>
      </w:r>
      <w:r>
        <w:t>A) Sperm viability, B) sperm counts, and C) ovary mass metrics for healthy n = 52 healthy queens donated by 7 queen producers within British Columbia, n = 10 queens imported from California, and n = 10 queen imported from Hawaii. No differences in sperm viability nor counts were detected. Ovary masses varied significantly (one-way ANOVA), but this was likely an artifact of differences of caging time between producers. Lowercase letters indicate significant differences (p &lt; 0.05).</w:t>
      </w:r>
    </w:p>
    <w:p w14:paraId="41305808" w14:textId="5D1BC2E7" w:rsidR="00074CF4" w:rsidRDefault="008C7A39" w:rsidP="00074CF4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D110A56" wp14:editId="1D292EAC">
            <wp:extent cx="3236217" cy="33195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" b="13360"/>
                    <a:stretch/>
                  </pic:blipFill>
                  <pic:spPr bwMode="auto">
                    <a:xfrm>
                      <a:off x="0" y="0"/>
                      <a:ext cx="3236983" cy="3320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B12D2" w14:textId="67B45133" w:rsidR="00074CF4" w:rsidRDefault="00074CF4" w:rsidP="008C7A39">
      <w:pPr>
        <w:spacing w:line="276" w:lineRule="auto"/>
        <w:jc w:val="both"/>
      </w:pPr>
      <w:r>
        <w:rPr>
          <w:b/>
          <w:bCs/>
        </w:rPr>
        <w:t>Figure S</w:t>
      </w:r>
      <w:r w:rsidR="008C7A39">
        <w:rPr>
          <w:b/>
          <w:bCs/>
        </w:rPr>
        <w:t>2</w:t>
      </w:r>
      <w:r>
        <w:rPr>
          <w:b/>
          <w:bCs/>
        </w:rPr>
        <w:t xml:space="preserve">. </w:t>
      </w:r>
      <w:r>
        <w:t>Queen ovary masses. A) Ovary mass data from healthy (n = 52), failed (n = 53), and imported (n = 20) queens</w:t>
      </w:r>
      <w:r w:rsidR="00B82083">
        <w:t xml:space="preserve"> (data also presented in </w:t>
      </w:r>
      <w:r w:rsidR="00B82083">
        <w:rPr>
          <w:b/>
          <w:bCs/>
        </w:rPr>
        <w:t>Figure 1</w:t>
      </w:r>
      <w:r w:rsidR="00B82083">
        <w:t>)</w:t>
      </w:r>
      <w:r>
        <w:t xml:space="preserve">. Ovary mass of imported queens was significantly lower than healthy and failed. </w:t>
      </w:r>
      <w:r w:rsidR="008C7A39">
        <w:t>Lowercase</w:t>
      </w:r>
      <w:r>
        <w:t xml:space="preserve"> letters indicate significant differences (p &lt; 0.05). See </w:t>
      </w:r>
      <w:r>
        <w:rPr>
          <w:b/>
          <w:bCs/>
        </w:rPr>
        <w:t>Table 1</w:t>
      </w:r>
      <w:r>
        <w:t xml:space="preserve"> for summary statistics. B) </w:t>
      </w:r>
      <w:r w:rsidR="008C7A39">
        <w:t>Ovary masses from i</w:t>
      </w:r>
      <w:r>
        <w:t xml:space="preserve">mported </w:t>
      </w:r>
      <w:r w:rsidR="008C7A39">
        <w:t>Californian queens were either measured upon arrival (‘Caged,’ n = 6) or banked in a queenless colony (‘Banked,’ n = 6) for two weeks prior to measuring ovary mass. Lowercase letters indicate significant differences (t test, p &lt; 0.05).</w:t>
      </w:r>
    </w:p>
    <w:p w14:paraId="0B9C07B1" w14:textId="61A3ED47" w:rsidR="0095642C" w:rsidRDefault="0095642C" w:rsidP="0095642C">
      <w:pPr>
        <w:spacing w:line="276" w:lineRule="auto"/>
        <w:jc w:val="center"/>
      </w:pPr>
      <w:r>
        <w:rPr>
          <w:noProof/>
        </w:rPr>
        <w:lastRenderedPageBreak/>
        <w:drawing>
          <wp:inline distT="0" distB="0" distL="0" distR="0" wp14:anchorId="2542B129" wp14:editId="7E88D017">
            <wp:extent cx="4318018" cy="36576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298" cy="3658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9E6C" w14:textId="11835145" w:rsidR="0095642C" w:rsidRPr="0095642C" w:rsidRDefault="0095642C" w:rsidP="0095642C">
      <w:pPr>
        <w:spacing w:line="276" w:lineRule="auto"/>
      </w:pPr>
      <w:r>
        <w:rPr>
          <w:b/>
          <w:bCs/>
        </w:rPr>
        <w:t xml:space="preserve">Figure S3. </w:t>
      </w:r>
      <w:r>
        <w:t>No associations between expression of top five proteins and viral factors. N = 94 queens had complete sets of viability, proteomics, and viral data. We evaluated relationships for each protein separately using a least squares linear model, including sperm viability, protein expression, queen status (levels: healthy, failed, imported)</w:t>
      </w:r>
      <w:r w:rsidR="008F436A">
        <w:t>, and viral copy numbers (levels: DWV, SBV, BQCV, and Total load)</w:t>
      </w:r>
      <w:r>
        <w:t xml:space="preserve"> as fixed effects. </w:t>
      </w:r>
      <w:r w:rsidR="008F436A">
        <w:t>No significant associations were identified (p &gt; 0.05), except for protein expression with sperm viability, which we already determined previously (p &lt; 0.005).</w:t>
      </w:r>
    </w:p>
    <w:p w14:paraId="785DF553" w14:textId="47995961" w:rsidR="004257CE" w:rsidRDefault="004257CE" w:rsidP="008C7A39">
      <w:pPr>
        <w:spacing w:line="276" w:lineRule="auto"/>
        <w:jc w:val="both"/>
      </w:pPr>
    </w:p>
    <w:p w14:paraId="6106AB30" w14:textId="57E23F2E" w:rsidR="004257CE" w:rsidRDefault="004257CE" w:rsidP="008C7A39">
      <w:pPr>
        <w:spacing w:line="276" w:lineRule="auto"/>
        <w:jc w:val="both"/>
      </w:pPr>
    </w:p>
    <w:p w14:paraId="1D9EB363" w14:textId="6C54911D" w:rsidR="004257CE" w:rsidRDefault="004257CE" w:rsidP="008C7A39">
      <w:pPr>
        <w:spacing w:line="276" w:lineRule="auto"/>
        <w:jc w:val="both"/>
      </w:pPr>
    </w:p>
    <w:p w14:paraId="034FEF90" w14:textId="2CA61BB0" w:rsidR="004257CE" w:rsidRDefault="004257CE" w:rsidP="008C7A39">
      <w:pPr>
        <w:spacing w:line="276" w:lineRule="auto"/>
        <w:jc w:val="both"/>
      </w:pPr>
    </w:p>
    <w:p w14:paraId="7B810780" w14:textId="2009C52B" w:rsidR="004257CE" w:rsidRDefault="004257CE" w:rsidP="008C7A39">
      <w:pPr>
        <w:spacing w:line="276" w:lineRule="auto"/>
        <w:jc w:val="both"/>
      </w:pPr>
    </w:p>
    <w:p w14:paraId="31DDCC47" w14:textId="24F2887A" w:rsidR="004257CE" w:rsidRDefault="004257CE" w:rsidP="008C7A39">
      <w:pPr>
        <w:spacing w:line="276" w:lineRule="auto"/>
        <w:jc w:val="both"/>
      </w:pPr>
    </w:p>
    <w:p w14:paraId="076A6B25" w14:textId="189D0E1C" w:rsidR="004257CE" w:rsidRDefault="004257CE" w:rsidP="008C7A39">
      <w:pPr>
        <w:spacing w:line="276" w:lineRule="auto"/>
        <w:jc w:val="both"/>
      </w:pPr>
    </w:p>
    <w:p w14:paraId="5C330D54" w14:textId="2D934275" w:rsidR="004257CE" w:rsidRDefault="004257CE" w:rsidP="008C7A39">
      <w:pPr>
        <w:spacing w:line="276" w:lineRule="auto"/>
        <w:jc w:val="both"/>
      </w:pPr>
    </w:p>
    <w:p w14:paraId="05694E69" w14:textId="33F1C5B2" w:rsidR="004257CE" w:rsidRDefault="004257CE" w:rsidP="008C7A39">
      <w:pPr>
        <w:spacing w:line="276" w:lineRule="auto"/>
        <w:jc w:val="both"/>
      </w:pPr>
    </w:p>
    <w:p w14:paraId="5D3A164E" w14:textId="1876839B" w:rsidR="004257CE" w:rsidRDefault="004257CE" w:rsidP="008C7A39">
      <w:pPr>
        <w:spacing w:line="276" w:lineRule="auto"/>
        <w:jc w:val="both"/>
      </w:pPr>
    </w:p>
    <w:p w14:paraId="15A39FE9" w14:textId="413A75E0" w:rsidR="004257CE" w:rsidRDefault="004257CE" w:rsidP="008C7A39">
      <w:pPr>
        <w:spacing w:line="276" w:lineRule="auto"/>
        <w:jc w:val="both"/>
      </w:pPr>
    </w:p>
    <w:p w14:paraId="7AC8F01B" w14:textId="4A512185" w:rsidR="004257CE" w:rsidRPr="00074CF4" w:rsidRDefault="004257CE" w:rsidP="008C7A39">
      <w:pPr>
        <w:spacing w:line="276" w:lineRule="auto"/>
        <w:jc w:val="both"/>
      </w:pPr>
      <w:r>
        <w:rPr>
          <w:noProof/>
        </w:rPr>
        <w:lastRenderedPageBreak/>
        <w:drawing>
          <wp:inline distT="0" distB="0" distL="0" distR="0" wp14:anchorId="257FDAF6" wp14:editId="27CC2CBC">
            <wp:extent cx="5943600" cy="2758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C423E" w14:textId="3A04B545" w:rsidR="00431F85" w:rsidRPr="004257CE" w:rsidRDefault="004257CE">
      <w:r w:rsidRPr="004257CE">
        <w:rPr>
          <w:b/>
          <w:bCs/>
        </w:rPr>
        <w:t>Figure S</w:t>
      </w:r>
      <w:r w:rsidR="00F3323E">
        <w:rPr>
          <w:b/>
          <w:bCs/>
        </w:rPr>
        <w:t>4</w:t>
      </w:r>
      <w:r w:rsidRPr="004257CE">
        <w:rPr>
          <w:b/>
          <w:bCs/>
        </w:rPr>
        <w:t xml:space="preserve">. </w:t>
      </w:r>
      <w:r w:rsidRPr="004257CE">
        <w:t>Correlations of Protamine-like protein (XP_026294833.1) with sperm viability (a) and number of dead sperm (b).</w:t>
      </w:r>
    </w:p>
    <w:sectPr w:rsidR="00431F85" w:rsidRPr="004257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2E7430"/>
    <w:multiLevelType w:val="hybridMultilevel"/>
    <w:tmpl w:val="94224E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F4"/>
    <w:rsid w:val="00074CF4"/>
    <w:rsid w:val="001D244D"/>
    <w:rsid w:val="004257CE"/>
    <w:rsid w:val="00431F85"/>
    <w:rsid w:val="00816910"/>
    <w:rsid w:val="00853070"/>
    <w:rsid w:val="008C7A39"/>
    <w:rsid w:val="008F436A"/>
    <w:rsid w:val="0095642C"/>
    <w:rsid w:val="009A1AE3"/>
    <w:rsid w:val="00A961A6"/>
    <w:rsid w:val="00AC4BED"/>
    <w:rsid w:val="00B82083"/>
    <w:rsid w:val="00D91A94"/>
    <w:rsid w:val="00F3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184A"/>
  <w15:chartTrackingRefBased/>
  <w15:docId w15:val="{4E12C5B1-0BF1-4CD0-992D-C5B55DED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F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4C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4C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C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lison.n.mcafee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cAfee</dc:creator>
  <cp:keywords/>
  <dc:description/>
  <cp:lastModifiedBy>Ali McAfee</cp:lastModifiedBy>
  <cp:revision>5</cp:revision>
  <dcterms:created xsi:type="dcterms:W3CDTF">2020-05-08T16:48:00Z</dcterms:created>
  <dcterms:modified xsi:type="dcterms:W3CDTF">2020-10-11T23:48:00Z</dcterms:modified>
</cp:coreProperties>
</file>